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7FEEC" w14:textId="77777777" w:rsidR="00B84718" w:rsidRPr="00CC583E" w:rsidRDefault="00371BD3">
      <w:pPr>
        <w:rPr>
          <w:b/>
          <w:i/>
        </w:rPr>
      </w:pPr>
      <w:r w:rsidRPr="00CC583E">
        <w:rPr>
          <w:b/>
        </w:rPr>
        <w:t xml:space="preserve">Table 1:  MO specificity for </w:t>
      </w:r>
      <w:r w:rsidRPr="00CC583E">
        <w:rPr>
          <w:b/>
          <w:i/>
        </w:rPr>
        <w:t>islet2a</w:t>
      </w:r>
    </w:p>
    <w:p w14:paraId="00AB5B2F" w14:textId="77777777" w:rsidR="00371BD3" w:rsidRDefault="00371BD3">
      <w:pPr>
        <w:rPr>
          <w:i/>
        </w:rPr>
      </w:pPr>
    </w:p>
    <w:p w14:paraId="48D5DD6F" w14:textId="77777777" w:rsidR="00371BD3" w:rsidRPr="00371BD3" w:rsidRDefault="00371BD3" w:rsidP="00371BD3">
      <w:pPr>
        <w:ind w:left="1440"/>
        <w:rPr>
          <w:u w:val="single"/>
        </w:rPr>
      </w:pPr>
      <w:r>
        <w:tab/>
        <w:t xml:space="preserve"> </w:t>
      </w:r>
      <w:r w:rsidRPr="00371BD3">
        <w:rPr>
          <w:u w:val="single"/>
        </w:rPr>
        <w:t>Number of Mismatches</w:t>
      </w:r>
      <w:r>
        <w:rPr>
          <w:u w:val="single"/>
        </w:rPr>
        <w:t xml:space="preserve"> with Target</w:t>
      </w:r>
      <w:r>
        <w:rPr>
          <w:u w:val="single"/>
        </w:rPr>
        <w:tab/>
      </w:r>
      <w:r w:rsidRPr="00371BD3">
        <w:rPr>
          <w:u w:val="single"/>
        </w:rPr>
        <w:t xml:space="preserve"> </w:t>
      </w:r>
    </w:p>
    <w:p w14:paraId="4F9CD07A" w14:textId="77777777" w:rsidR="00371BD3" w:rsidRPr="00371BD3" w:rsidRDefault="00371BD3" w:rsidP="00371BD3">
      <w:pPr>
        <w:ind w:left="1440"/>
        <w:rPr>
          <w:sz w:val="8"/>
          <w:szCs w:val="8"/>
        </w:rPr>
      </w:pPr>
      <w:r>
        <w:rPr>
          <w:sz w:val="8"/>
          <w:szCs w:val="8"/>
        </w:rPr>
        <w:tab/>
      </w:r>
    </w:p>
    <w:p w14:paraId="4DF6C5DD" w14:textId="77777777" w:rsidR="00371BD3" w:rsidRDefault="00371BD3" w:rsidP="00371BD3">
      <w:pPr>
        <w:ind w:firstLine="720"/>
      </w:pPr>
      <w:r>
        <w:tab/>
      </w:r>
      <w:r>
        <w:tab/>
      </w:r>
      <w:r w:rsidRPr="00371BD3">
        <w:rPr>
          <w:u w:val="single"/>
        </w:rPr>
        <w:t>T-MO</w:t>
      </w:r>
      <w:r>
        <w:tab/>
      </w:r>
      <w:r>
        <w:tab/>
      </w:r>
      <w:r w:rsidRPr="00371BD3">
        <w:rPr>
          <w:u w:val="single"/>
        </w:rPr>
        <w:t>Ctl MO</w:t>
      </w:r>
      <w:r>
        <w:tab/>
      </w:r>
      <w:r>
        <w:tab/>
      </w:r>
      <w:r w:rsidRPr="00371BD3">
        <w:rPr>
          <w:u w:val="single"/>
        </w:rPr>
        <w:t>Sp-MO</w:t>
      </w:r>
    </w:p>
    <w:p w14:paraId="0F119E8F" w14:textId="77777777" w:rsidR="00371BD3" w:rsidRDefault="00371BD3"/>
    <w:p w14:paraId="31FC7D50" w14:textId="77777777" w:rsidR="00371BD3" w:rsidRPr="00371BD3" w:rsidRDefault="00371BD3">
      <w:r w:rsidRPr="00371BD3">
        <w:rPr>
          <w:i/>
        </w:rPr>
        <w:t>islet2</w:t>
      </w:r>
      <w:r>
        <w:rPr>
          <w:i/>
        </w:rPr>
        <w:tab/>
      </w:r>
      <w:r>
        <w:tab/>
      </w:r>
      <w:r>
        <w:tab/>
        <w:t>0/25</w:t>
      </w:r>
      <w:r>
        <w:tab/>
      </w:r>
      <w:r>
        <w:tab/>
        <w:t>5/25</w:t>
      </w:r>
      <w:r>
        <w:tab/>
      </w:r>
      <w:r>
        <w:tab/>
      </w:r>
      <w:bookmarkStart w:id="0" w:name="_GoBack"/>
      <w:bookmarkEnd w:id="0"/>
      <w:r>
        <w:t>0/25</w:t>
      </w:r>
    </w:p>
    <w:p w14:paraId="3E6023BB" w14:textId="77777777" w:rsidR="00371BD3" w:rsidRPr="00371BD3" w:rsidRDefault="00371BD3">
      <w:pPr>
        <w:rPr>
          <w:sz w:val="8"/>
          <w:szCs w:val="8"/>
        </w:rPr>
      </w:pPr>
    </w:p>
    <w:p w14:paraId="09478338" w14:textId="77777777" w:rsidR="00371BD3" w:rsidRPr="00371BD3" w:rsidRDefault="00371BD3">
      <w:r w:rsidRPr="00371BD3">
        <w:rPr>
          <w:i/>
        </w:rPr>
        <w:t>islet1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t>14/25</w:t>
      </w:r>
      <w:r>
        <w:tab/>
      </w:r>
      <w:r>
        <w:tab/>
        <w:t>15/25</w:t>
      </w:r>
      <w:r>
        <w:tab/>
      </w:r>
      <w:r>
        <w:tab/>
        <w:t>12/25</w:t>
      </w:r>
    </w:p>
    <w:p w14:paraId="1781BD5C" w14:textId="77777777" w:rsidR="00371BD3" w:rsidRDefault="00371BD3">
      <w:r w:rsidRPr="00371BD3">
        <w:rPr>
          <w:i/>
        </w:rPr>
        <w:t>islet2b</w:t>
      </w:r>
      <w:r>
        <w:tab/>
      </w:r>
      <w:r>
        <w:tab/>
      </w:r>
      <w:r>
        <w:tab/>
        <w:t>9/25</w:t>
      </w:r>
      <w:r>
        <w:tab/>
      </w:r>
      <w:r>
        <w:tab/>
        <w:t>10/25</w:t>
      </w:r>
      <w:r>
        <w:tab/>
      </w:r>
      <w:r>
        <w:tab/>
        <w:t>8/25</w:t>
      </w:r>
    </w:p>
    <w:p w14:paraId="5E448AD3" w14:textId="6294EF6D" w:rsidR="00BB6A7D" w:rsidRPr="00371BD3" w:rsidRDefault="00BB6A7D">
      <w:r>
        <w:t>isl1l</w:t>
      </w:r>
      <w:r>
        <w:tab/>
      </w:r>
      <w:r>
        <w:tab/>
      </w:r>
      <w:r>
        <w:tab/>
      </w:r>
      <w:r w:rsidR="008914D6">
        <w:t>18/25</w:t>
      </w:r>
      <w:r w:rsidR="008914D6">
        <w:tab/>
      </w:r>
      <w:r w:rsidR="008914D6">
        <w:tab/>
        <w:t>17/25</w:t>
      </w:r>
      <w:r w:rsidR="008914D6">
        <w:tab/>
      </w:r>
      <w:r w:rsidR="008914D6">
        <w:tab/>
      </w:r>
      <w:r w:rsidR="00FB4546">
        <w:t>19/25</w:t>
      </w:r>
    </w:p>
    <w:sectPr w:rsidR="00BB6A7D" w:rsidRPr="00371BD3" w:rsidSect="00514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BD3"/>
    <w:rsid w:val="0007208E"/>
    <w:rsid w:val="000916C9"/>
    <w:rsid w:val="000C4FD9"/>
    <w:rsid w:val="00102F41"/>
    <w:rsid w:val="00144D98"/>
    <w:rsid w:val="00171BDA"/>
    <w:rsid w:val="001A3284"/>
    <w:rsid w:val="001B4E19"/>
    <w:rsid w:val="001D5895"/>
    <w:rsid w:val="001E0DD8"/>
    <w:rsid w:val="0028415A"/>
    <w:rsid w:val="0033420B"/>
    <w:rsid w:val="00371BD3"/>
    <w:rsid w:val="003D74F4"/>
    <w:rsid w:val="003E728D"/>
    <w:rsid w:val="00413ED0"/>
    <w:rsid w:val="004759B0"/>
    <w:rsid w:val="00514FC5"/>
    <w:rsid w:val="005563F2"/>
    <w:rsid w:val="005B3DF0"/>
    <w:rsid w:val="00603DC2"/>
    <w:rsid w:val="0061292A"/>
    <w:rsid w:val="00657296"/>
    <w:rsid w:val="006725A8"/>
    <w:rsid w:val="006D3E51"/>
    <w:rsid w:val="0072329E"/>
    <w:rsid w:val="007707EB"/>
    <w:rsid w:val="00772561"/>
    <w:rsid w:val="007E1B4E"/>
    <w:rsid w:val="008434C8"/>
    <w:rsid w:val="008515B5"/>
    <w:rsid w:val="008914D6"/>
    <w:rsid w:val="008C2FEC"/>
    <w:rsid w:val="008F7A58"/>
    <w:rsid w:val="00913997"/>
    <w:rsid w:val="00992F7E"/>
    <w:rsid w:val="00995F64"/>
    <w:rsid w:val="00996E4A"/>
    <w:rsid w:val="009A629D"/>
    <w:rsid w:val="00AD25E4"/>
    <w:rsid w:val="00B079D6"/>
    <w:rsid w:val="00B31FB3"/>
    <w:rsid w:val="00B92F1C"/>
    <w:rsid w:val="00BB6A7D"/>
    <w:rsid w:val="00BF379E"/>
    <w:rsid w:val="00C32681"/>
    <w:rsid w:val="00C6772C"/>
    <w:rsid w:val="00CB5AA4"/>
    <w:rsid w:val="00CC583E"/>
    <w:rsid w:val="00CC7621"/>
    <w:rsid w:val="00CD68FB"/>
    <w:rsid w:val="00CF32B9"/>
    <w:rsid w:val="00D01129"/>
    <w:rsid w:val="00D12A3D"/>
    <w:rsid w:val="00D35AAC"/>
    <w:rsid w:val="00D65A3E"/>
    <w:rsid w:val="00D81E9B"/>
    <w:rsid w:val="00DD7FAA"/>
    <w:rsid w:val="00E6748C"/>
    <w:rsid w:val="00EA0DB2"/>
    <w:rsid w:val="00FA7461"/>
    <w:rsid w:val="00FB4546"/>
    <w:rsid w:val="00FD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826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81</Characters>
  <Application>Microsoft Macintosh Word</Application>
  <DocSecurity>0</DocSecurity>
  <Lines>1</Lines>
  <Paragraphs>1</Paragraphs>
  <ScaleCrop>false</ScaleCrop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ra, Angie</dc:creator>
  <cp:keywords/>
  <dc:description/>
  <cp:lastModifiedBy>Ribera, Angie</cp:lastModifiedBy>
  <cp:revision>6</cp:revision>
  <dcterms:created xsi:type="dcterms:W3CDTF">2017-08-10T17:57:00Z</dcterms:created>
  <dcterms:modified xsi:type="dcterms:W3CDTF">2017-08-11T19:20:00Z</dcterms:modified>
</cp:coreProperties>
</file>